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3"/>
        <w:gridCol w:w="8463"/>
      </w:tblGrid>
      <w:tr w:rsidR="00B81AD1" w:rsidRPr="00101B7B" w14:paraId="3DC6B6A4" w14:textId="77777777" w:rsidTr="00E13BD6">
        <w:tc>
          <w:tcPr>
            <w:tcW w:w="595" w:type="dxa"/>
          </w:tcPr>
          <w:p w14:paraId="4DE31141" w14:textId="77777777" w:rsidR="00B81AD1" w:rsidRPr="00C90D94" w:rsidRDefault="00B81A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8687" w:type="dxa"/>
          </w:tcPr>
          <w:p w14:paraId="1B19C175" w14:textId="4222D259" w:rsidR="00B81AD1" w:rsidRDefault="00B81A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needs lead to an IPCC request in a hospital setting (</w:t>
            </w:r>
            <w:r w:rsidR="00101B7B">
              <w:rPr>
                <w:rFonts w:ascii="Arial" w:hAnsi="Arial" w:cs="Arial"/>
                <w:sz w:val="22"/>
                <w:szCs w:val="22"/>
                <w:lang w:val="en-US"/>
              </w:rPr>
              <w:t xml:space="preserve">concerning patients with an incurable disease in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non-PC specialist care)?</w:t>
            </w:r>
          </w:p>
          <w:p w14:paraId="1AFF03BC" w14:textId="443F0EAD" w:rsidR="00101B7B" w:rsidRPr="00C90D94" w:rsidRDefault="00101B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mpts:</w:t>
            </w:r>
          </w:p>
          <w:p w14:paraId="461F6CFC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patients?</w:t>
            </w:r>
          </w:p>
          <w:p w14:paraId="3EA4E453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family care givers?</w:t>
            </w:r>
          </w:p>
          <w:p w14:paraId="56D829C1" w14:textId="77777777" w:rsidR="00B81AD1" w:rsidRPr="00C90D94" w:rsidRDefault="00B81AD1" w:rsidP="00B81AD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on</w:t>
            </w:r>
            <w:proofErr w:type="gramEnd"/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e part of the treating team?</w:t>
            </w:r>
          </w:p>
        </w:tc>
      </w:tr>
      <w:tr w:rsidR="00B81AD1" w:rsidRPr="00101B7B" w14:paraId="1A3A1200" w14:textId="77777777" w:rsidTr="00E13BD6">
        <w:tc>
          <w:tcPr>
            <w:tcW w:w="595" w:type="dxa"/>
          </w:tcPr>
          <w:p w14:paraId="0B599024" w14:textId="77777777" w:rsidR="00B81AD1" w:rsidRPr="00C90D94" w:rsidRDefault="005119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I</w:t>
            </w:r>
          </w:p>
        </w:tc>
        <w:tc>
          <w:tcPr>
            <w:tcW w:w="8687" w:type="dxa"/>
          </w:tcPr>
          <w:p w14:paraId="05FB7166" w14:textId="5A3372DA" w:rsidR="00B81AD1" w:rsidRPr="00C90D94" w:rsidRDefault="005119E8" w:rsidP="00101B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What do 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you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experience in terms of barriers in the regular 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>treatment of patients</w:t>
            </w:r>
            <w:r w:rsidR="00101B7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01B7B">
              <w:rPr>
                <w:rFonts w:ascii="Arial" w:hAnsi="Arial" w:cs="Arial"/>
                <w:sz w:val="22"/>
                <w:szCs w:val="22"/>
                <w:lang w:val="en-US"/>
              </w:rPr>
              <w:t>with an incurable disease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in a hospital setting (non-PC specialist care)?</w:t>
            </w:r>
          </w:p>
        </w:tc>
      </w:tr>
      <w:tr w:rsidR="00B81AD1" w:rsidRPr="00101B7B" w14:paraId="6089122B" w14:textId="77777777" w:rsidTr="00E13BD6">
        <w:tc>
          <w:tcPr>
            <w:tcW w:w="595" w:type="dxa"/>
          </w:tcPr>
          <w:p w14:paraId="40D14977" w14:textId="77777777" w:rsidR="00B81AD1" w:rsidRPr="00C90D94" w:rsidRDefault="008F064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II</w:t>
            </w:r>
          </w:p>
        </w:tc>
        <w:tc>
          <w:tcPr>
            <w:tcW w:w="8687" w:type="dxa"/>
          </w:tcPr>
          <w:p w14:paraId="37FC2E4D" w14:textId="6975771D" w:rsidR="00B81AD1" w:rsidRPr="00C90D94" w:rsidRDefault="00E4690D" w:rsidP="00E4690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n</w:t>
            </w:r>
            <w:r w:rsidR="005030D2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your opinion, w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hat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effect</w:t>
            </w:r>
            <w:r w:rsidR="008F0649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does IPCC support have concerning patients’ problems and needs during inpatient care (non-PC specialist care)?</w:t>
            </w:r>
          </w:p>
        </w:tc>
      </w:tr>
      <w:tr w:rsidR="00B81AD1" w:rsidRPr="00101B7B" w14:paraId="0B0D47FC" w14:textId="77777777" w:rsidTr="00E13BD6">
        <w:tc>
          <w:tcPr>
            <w:tcW w:w="595" w:type="dxa"/>
          </w:tcPr>
          <w:p w14:paraId="058ADF6E" w14:textId="60290306" w:rsidR="00B81AD1" w:rsidRPr="00C90D94" w:rsidRDefault="006635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tcW w:w="8687" w:type="dxa"/>
          </w:tcPr>
          <w:p w14:paraId="3BAA3057" w14:textId="58FFFB3A" w:rsidR="00B81AD1" w:rsidRPr="00C90D94" w:rsidRDefault="00E4690D" w:rsidP="00101B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What kind of </w:t>
            </w:r>
            <w:r w:rsidR="00101B7B">
              <w:rPr>
                <w:rFonts w:ascii="Arial" w:hAnsi="Arial" w:cs="Arial"/>
                <w:sz w:val="22"/>
                <w:szCs w:val="22"/>
                <w:lang w:val="en-US"/>
              </w:rPr>
              <w:t>limitations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perceive concerning IPCC </w:t>
            </w:r>
            <w:r w:rsidR="00385FB9">
              <w:rPr>
                <w:rFonts w:ascii="Arial" w:hAnsi="Arial" w:cs="Arial"/>
                <w:sz w:val="22"/>
                <w:szCs w:val="22"/>
                <w:lang w:val="en-US"/>
              </w:rPr>
              <w:t>co-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treatment?</w:t>
            </w:r>
          </w:p>
        </w:tc>
      </w:tr>
      <w:tr w:rsidR="00B81AD1" w:rsidRPr="00101B7B" w14:paraId="250660A4" w14:textId="77777777" w:rsidTr="00E13BD6">
        <w:tc>
          <w:tcPr>
            <w:tcW w:w="595" w:type="dxa"/>
          </w:tcPr>
          <w:p w14:paraId="63E79563" w14:textId="60D88C52" w:rsidR="00B81AD1" w:rsidRPr="00C90D94" w:rsidRDefault="002C46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</w:t>
            </w:r>
          </w:p>
        </w:tc>
        <w:tc>
          <w:tcPr>
            <w:tcW w:w="8687" w:type="dxa"/>
          </w:tcPr>
          <w:p w14:paraId="465AD0BB" w14:textId="3711E901" w:rsidR="00B535B3" w:rsidRPr="00C90D94" w:rsidRDefault="002C464B" w:rsidP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challenges concerning the request and conduct</w:t>
            </w:r>
            <w:r w:rsidR="009B7A51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of an IPCC co-treatment do you experience?</w:t>
            </w:r>
          </w:p>
        </w:tc>
      </w:tr>
      <w:tr w:rsidR="00B81AD1" w:rsidRPr="00101B7B" w14:paraId="649AD182" w14:textId="77777777" w:rsidTr="00E13BD6">
        <w:tc>
          <w:tcPr>
            <w:tcW w:w="595" w:type="dxa"/>
          </w:tcPr>
          <w:p w14:paraId="00B62ABB" w14:textId="372C43EE" w:rsidR="00B81AD1" w:rsidRPr="00C90D94" w:rsidRDefault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</w:t>
            </w:r>
          </w:p>
        </w:tc>
        <w:tc>
          <w:tcPr>
            <w:tcW w:w="8687" w:type="dxa"/>
          </w:tcPr>
          <w:p w14:paraId="6791EF6B" w14:textId="2BF562F2" w:rsidR="00B81AD1" w:rsidRPr="00C90D94" w:rsidRDefault="00B535B3" w:rsidP="00B535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What problems and challenges concerning the implementation of IPCC recommendations do you experience?</w:t>
            </w:r>
          </w:p>
        </w:tc>
      </w:tr>
      <w:tr w:rsidR="00B535B3" w:rsidRPr="00101B7B" w14:paraId="77F65AB7" w14:textId="77777777" w:rsidTr="00E13BD6">
        <w:tc>
          <w:tcPr>
            <w:tcW w:w="595" w:type="dxa"/>
          </w:tcPr>
          <w:p w14:paraId="69BC1546" w14:textId="5BC80150" w:rsidR="00B535B3" w:rsidRPr="00C90D94" w:rsidRDefault="00C90F4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I</w:t>
            </w:r>
          </w:p>
        </w:tc>
        <w:tc>
          <w:tcPr>
            <w:tcW w:w="8687" w:type="dxa"/>
          </w:tcPr>
          <w:p w14:paraId="6F890E4C" w14:textId="0F47A3C8" w:rsidR="00B535B3" w:rsidRPr="00C90D94" w:rsidRDefault="00C90F44" w:rsidP="00A63F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n you</w:t>
            </w:r>
            <w:r w:rsidR="00E37CBE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experience, </w:t>
            </w:r>
            <w:r w:rsidR="002C55C0" w:rsidRPr="00C90D94">
              <w:rPr>
                <w:rFonts w:ascii="Arial" w:hAnsi="Arial" w:cs="Arial"/>
                <w:sz w:val="22"/>
                <w:szCs w:val="22"/>
                <w:lang w:val="en-US"/>
              </w:rPr>
              <w:t>are there any barriers</w:t>
            </w:r>
            <w:r w:rsidR="00A63F75" w:rsidRPr="00C90D94">
              <w:rPr>
                <w:rFonts w:ascii="Arial" w:hAnsi="Arial" w:cs="Arial"/>
                <w:sz w:val="22"/>
                <w:szCs w:val="22"/>
                <w:lang w:val="en-US"/>
              </w:rPr>
              <w:t xml:space="preserve"> that impede the request, conduct or implementation of recommendations completely?</w:t>
            </w:r>
          </w:p>
        </w:tc>
      </w:tr>
      <w:tr w:rsidR="00E820F1" w:rsidRPr="00101B7B" w14:paraId="47CAFF85" w14:textId="77777777" w:rsidTr="00E13BD6">
        <w:tc>
          <w:tcPr>
            <w:tcW w:w="595" w:type="dxa"/>
          </w:tcPr>
          <w:p w14:paraId="1BC3883B" w14:textId="6A1D5AA4" w:rsidR="00E820F1" w:rsidRPr="00C90D94" w:rsidRDefault="00E820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VIII</w:t>
            </w:r>
          </w:p>
        </w:tc>
        <w:tc>
          <w:tcPr>
            <w:tcW w:w="8687" w:type="dxa"/>
          </w:tcPr>
          <w:p w14:paraId="374E0964" w14:textId="121D42D9" w:rsidR="00E820F1" w:rsidRPr="00C90D94" w:rsidRDefault="00E37CBE" w:rsidP="00E37CB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n your opinion, what requirements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must be met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o successfully implement an IPCC co-treatment during inpatient care </w:t>
            </w: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(non-PC specialist care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  <w:tr w:rsidR="00E37CBE" w:rsidRPr="00101B7B" w14:paraId="3B092334" w14:textId="77777777" w:rsidTr="00E13BD6">
        <w:tc>
          <w:tcPr>
            <w:tcW w:w="595" w:type="dxa"/>
          </w:tcPr>
          <w:p w14:paraId="24BF5432" w14:textId="68985702" w:rsidR="00E37CBE" w:rsidRPr="00C90D94" w:rsidRDefault="00E37CB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X</w:t>
            </w:r>
          </w:p>
        </w:tc>
        <w:tc>
          <w:tcPr>
            <w:tcW w:w="8687" w:type="dxa"/>
          </w:tcPr>
          <w:p w14:paraId="5B0DC9F2" w14:textId="117344F6" w:rsidR="00E37CBE" w:rsidRDefault="002B6097" w:rsidP="002B60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 your opinion, w</w:t>
            </w:r>
            <w:bookmarkStart w:id="0" w:name="_GoBack"/>
            <w:bookmarkEnd w:id="0"/>
            <w:r w:rsidR="00E37CBE">
              <w:rPr>
                <w:rFonts w:ascii="Arial" w:hAnsi="Arial" w:cs="Arial"/>
                <w:sz w:val="22"/>
                <w:szCs w:val="22"/>
                <w:lang w:val="en-US"/>
              </w:rPr>
              <w:t>hat measures would help to improve non-PC specialist care (=general care) for patients with an incurable disease during inpatient treatment?</w:t>
            </w:r>
          </w:p>
        </w:tc>
      </w:tr>
      <w:tr w:rsidR="00B535B3" w:rsidRPr="00101B7B" w14:paraId="6BC672BA" w14:textId="77777777" w:rsidTr="00E13BD6">
        <w:tc>
          <w:tcPr>
            <w:tcW w:w="595" w:type="dxa"/>
          </w:tcPr>
          <w:p w14:paraId="4A6B1513" w14:textId="18B5BE06" w:rsidR="00B535B3" w:rsidRPr="00C90D94" w:rsidRDefault="00E37CB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8687" w:type="dxa"/>
          </w:tcPr>
          <w:p w14:paraId="09145325" w14:textId="7C78E663" w:rsidR="00B535B3" w:rsidRPr="00C90D94" w:rsidRDefault="0000474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0D94">
              <w:rPr>
                <w:rFonts w:ascii="Arial" w:hAnsi="Arial" w:cs="Arial"/>
                <w:sz w:val="22"/>
                <w:szCs w:val="22"/>
                <w:lang w:val="en-US"/>
              </w:rPr>
              <w:t>Is there anything we did not talk about which you think would be useful to know?</w:t>
            </w:r>
          </w:p>
        </w:tc>
      </w:tr>
    </w:tbl>
    <w:p w14:paraId="22645446" w14:textId="77777777" w:rsidR="009148D0" w:rsidRPr="00101B7B" w:rsidRDefault="009148D0">
      <w:pPr>
        <w:rPr>
          <w:rFonts w:ascii="Arial" w:hAnsi="Arial" w:cs="Arial"/>
          <w:sz w:val="22"/>
          <w:szCs w:val="22"/>
          <w:lang w:val="en-US"/>
        </w:rPr>
      </w:pPr>
    </w:p>
    <w:p w14:paraId="47729C63" w14:textId="37AA6CE8" w:rsidR="00F47E6C" w:rsidRPr="00C90D94" w:rsidRDefault="00F47E6C">
      <w:pPr>
        <w:rPr>
          <w:rFonts w:ascii="Arial" w:hAnsi="Arial" w:cs="Arial"/>
          <w:sz w:val="22"/>
          <w:szCs w:val="22"/>
          <w:lang w:val="en-US"/>
        </w:rPr>
      </w:pPr>
      <w:r w:rsidRPr="00C90D94">
        <w:rPr>
          <w:rFonts w:ascii="Arial" w:hAnsi="Arial" w:cs="Arial"/>
          <w:b/>
          <w:sz w:val="22"/>
          <w:szCs w:val="22"/>
          <w:lang w:val="en-US"/>
        </w:rPr>
        <w:t>Additional file 1:</w:t>
      </w:r>
      <w:r w:rsidRPr="00C90D94">
        <w:rPr>
          <w:rFonts w:ascii="Arial" w:hAnsi="Arial" w:cs="Arial"/>
          <w:sz w:val="22"/>
          <w:szCs w:val="22"/>
          <w:lang w:val="en-US"/>
        </w:rPr>
        <w:t xml:space="preserve"> Interview guide used for requesting physicians.</w:t>
      </w:r>
    </w:p>
    <w:p w14:paraId="2A541FE6" w14:textId="77777777" w:rsidR="00F47E6C" w:rsidRPr="00C90D94" w:rsidRDefault="00F47E6C">
      <w:pPr>
        <w:rPr>
          <w:rFonts w:ascii="Arial" w:hAnsi="Arial" w:cs="Arial"/>
          <w:sz w:val="22"/>
          <w:szCs w:val="22"/>
          <w:lang w:val="en-US"/>
        </w:rPr>
      </w:pPr>
    </w:p>
    <w:p w14:paraId="08AF8035" w14:textId="635E7DC4" w:rsidR="00C741AB" w:rsidRPr="00C90D94" w:rsidRDefault="00C741AB">
      <w:pPr>
        <w:rPr>
          <w:rFonts w:ascii="Arial" w:hAnsi="Arial" w:cs="Arial"/>
          <w:sz w:val="22"/>
          <w:szCs w:val="22"/>
          <w:lang w:val="en-US"/>
        </w:rPr>
      </w:pPr>
      <w:r w:rsidRPr="00C90D94">
        <w:rPr>
          <w:rFonts w:ascii="Arial" w:hAnsi="Arial" w:cs="Arial"/>
          <w:sz w:val="22"/>
          <w:szCs w:val="22"/>
          <w:lang w:val="en-US"/>
        </w:rPr>
        <w:t xml:space="preserve">IPCC: inpatient palliative care </w:t>
      </w:r>
      <w:r w:rsidR="00E13BD6" w:rsidRPr="00C90D94">
        <w:rPr>
          <w:rFonts w:ascii="Arial" w:hAnsi="Arial" w:cs="Arial"/>
          <w:sz w:val="22"/>
          <w:szCs w:val="22"/>
          <w:lang w:val="en-US"/>
        </w:rPr>
        <w:t>co</w:t>
      </w:r>
      <w:r w:rsidRPr="00C90D94">
        <w:rPr>
          <w:rFonts w:ascii="Arial" w:hAnsi="Arial" w:cs="Arial"/>
          <w:sz w:val="22"/>
          <w:szCs w:val="22"/>
          <w:lang w:val="en-US"/>
        </w:rPr>
        <w:t>nsultation</w:t>
      </w:r>
      <w:r w:rsidR="00E13BD6" w:rsidRPr="00C90D94">
        <w:rPr>
          <w:rFonts w:ascii="Arial" w:hAnsi="Arial" w:cs="Arial"/>
          <w:sz w:val="22"/>
          <w:szCs w:val="22"/>
          <w:lang w:val="en-US"/>
        </w:rPr>
        <w:t xml:space="preserve">; </w:t>
      </w:r>
      <w:r w:rsidR="005023C0">
        <w:rPr>
          <w:rFonts w:ascii="Arial" w:hAnsi="Arial" w:cs="Arial"/>
          <w:sz w:val="22"/>
          <w:szCs w:val="22"/>
          <w:lang w:val="en-US"/>
        </w:rPr>
        <w:t>PC: palliative care</w:t>
      </w:r>
      <w:r w:rsidRPr="00C90D94"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C741AB" w:rsidRPr="00C90D94" w:rsidSect="009148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81008C"/>
    <w:multiLevelType w:val="hybridMultilevel"/>
    <w:tmpl w:val="375C29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7B32CB"/>
    <w:multiLevelType w:val="hybridMultilevel"/>
    <w:tmpl w:val="BCEC4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AD1"/>
    <w:rsid w:val="00004748"/>
    <w:rsid w:val="00101B7B"/>
    <w:rsid w:val="00217C87"/>
    <w:rsid w:val="002B6097"/>
    <w:rsid w:val="002C464B"/>
    <w:rsid w:val="002C55C0"/>
    <w:rsid w:val="00385FB9"/>
    <w:rsid w:val="005023C0"/>
    <w:rsid w:val="005030D2"/>
    <w:rsid w:val="005119E8"/>
    <w:rsid w:val="0066356D"/>
    <w:rsid w:val="008F0649"/>
    <w:rsid w:val="009148D0"/>
    <w:rsid w:val="009B7A51"/>
    <w:rsid w:val="00A63F75"/>
    <w:rsid w:val="00B535B3"/>
    <w:rsid w:val="00B81AD1"/>
    <w:rsid w:val="00BE0189"/>
    <w:rsid w:val="00C741AB"/>
    <w:rsid w:val="00C90D94"/>
    <w:rsid w:val="00C90F44"/>
    <w:rsid w:val="00E13BD6"/>
    <w:rsid w:val="00E37CBE"/>
    <w:rsid w:val="00E4690D"/>
    <w:rsid w:val="00E820F1"/>
    <w:rsid w:val="00F4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D87CA8"/>
  <w14:defaultImageDpi w14:val="300"/>
  <w15:docId w15:val="{369849E5-BCBE-473E-B32E-780C870A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1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81A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Coym</dc:creator>
  <cp:keywords/>
  <dc:description/>
  <cp:lastModifiedBy>Coym, Anja</cp:lastModifiedBy>
  <cp:revision>4</cp:revision>
  <dcterms:created xsi:type="dcterms:W3CDTF">2019-11-14T18:26:00Z</dcterms:created>
  <dcterms:modified xsi:type="dcterms:W3CDTF">2019-11-14T18:53:00Z</dcterms:modified>
</cp:coreProperties>
</file>